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.</w:t>
      </w:r>
      <w:r>
        <w:rPr/>
        <w:t xml:space="preserve"> Genes with expression levels associated with CNVs (indicated by chromosomal coordinates in bold) in fibroblasts and LCLs of 4 Amish individuals. </w:t>
      </w:r>
    </w:p>
    <w:p>
      <w:pPr>
        <w:pStyle w:val="Normal"/>
        <w:rPr/>
      </w:pPr>
      <w:r>
        <w:rPr/>
        <w:br w:type="textWrapping" w:clear="all"/>
      </w:r>
      <w:r>
        <w:rPr>
          <w:vertAlign w:val="superscript"/>
        </w:rPr>
        <w:t>*</w:t>
      </w:r>
      <w:r>
        <w:rPr/>
        <w:t xml:space="preserve"> Regression </w:t>
      </w:r>
      <w:r>
        <w:rPr>
          <w:i/>
          <w:iCs/>
        </w:rPr>
        <w:t>P</w:t>
      </w:r>
      <w:r>
        <w:rPr/>
        <w:t xml:space="preserve"> values, blank indicates the absence of expression in all 4 individuals. In bold are significant values (</w:t>
      </w:r>
      <w:r>
        <w:rPr>
          <w:i/>
          <w:iCs/>
        </w:rPr>
        <w:t>P</w:t>
      </w:r>
      <w:r>
        <w:rPr/>
        <w:t xml:space="preserve">&lt;0.05) and in </w:t>
      </w:r>
      <w:r>
        <w:rPr>
          <w:i/>
          <w:iCs/>
        </w:rPr>
        <w:t>Italic</w:t>
      </w:r>
      <w:r>
        <w:rPr/>
        <w:t xml:space="preserve"> are values keep significant after Bonferroni adjustment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23495</wp:posOffset>
                </wp:positionH>
                <wp:positionV relativeFrom="paragraph">
                  <wp:posOffset>635</wp:posOffset>
                </wp:positionV>
                <wp:extent cx="2980055" cy="761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0055" cy="761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347"/>
                              <w:gridCol w:w="1265"/>
                              <w:gridCol w:w="1189"/>
                              <w:gridCol w:w="892"/>
                            </w:tblGrid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robe ID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-fibroblas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zh-CN" w:bidi="en-US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-LC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zh-CN" w:bidi="en-US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2:41083802-41099005 (0,1,1,0)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zh-CN" w:bidi="en-US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EML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20386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9628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2:89714801-89877778 (1,2,1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LGLA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5871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27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25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RPI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2973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27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7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IGKC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4669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603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IGKC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4768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IGKC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1643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6:79029920-79088461 (1,0,1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ELOVL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9532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42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7:100715342-100914175 (2,2,2,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ZNF39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4714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8188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YP3A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5998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8297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2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YP3A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8367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YP3A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5999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MCM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8795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49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59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MCM7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0983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150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723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VRIG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9812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26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ILR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9788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ILR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22218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9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ERPINE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2627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264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AP1S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9635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7104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59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AP1S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5195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93694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AP1S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5196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343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8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LOD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2185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55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04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PRKRIP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8378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68239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ORAI2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8812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52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5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11:55127597-55204003 (1,1,1,2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43A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3113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5210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6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43A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0692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5306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87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UBE2L6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1649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8267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7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12:7884583-8017012 (2,3,2,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TAPBPL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8746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5855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18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TAPBPL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8747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64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6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VAMP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3326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721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23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VAMP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7100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877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3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VAMP1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7101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97166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17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2A1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22088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2219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57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2A14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6236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5698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87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2A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2497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5472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2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2A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2498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887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3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LC2A3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2499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0668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22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15:32505886-32587887 (1,2,2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SCG5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3889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77883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0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OLGA8B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8797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3020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23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OLGA8B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0425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775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307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OLGA8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08798_x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04717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84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OLGA8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0424_s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13006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443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3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GOLGA8A</w:t>
                                  </w:r>
                                </w:p>
                              </w:tc>
                              <w:tc>
                                <w:tcPr>
                                  <w:tcW w:w="12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213650_at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63381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0.231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4:47424121-47631300 (3,2,3,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4:66521854-66632070 (1,2,2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4:161258794-161290832 (1,2,1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6:67075448-67105019 (1,2,1,1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6:124467336-124510591 (3,3,2,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380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2"/>
                                      <w:szCs w:val="12"/>
                                      <w:lang w:eastAsia="zh-CN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  <w:t>chr16:34326402-34550666 (2,2,3,3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zh-CN" w:bidi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65pt;height:599.5pt;mso-wrap-distance-left:0pt;mso-wrap-distance-right:9pt;mso-wrap-distance-top:0pt;mso-wrap-distance-bottom:0pt;margin-top:0.05pt;mso-position-vertical-relative:text;margin-left:-1.85pt;mso-position-horizontal-relative:text">
                <v:fill opacity="0f"/>
                <v:textbox inset="0in,0in,0in,0in">
                  <w:txbxContent>
                    <w:tbl>
                      <w:tblPr>
                        <w:tblW w:w="46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347"/>
                        <w:gridCol w:w="1265"/>
                        <w:gridCol w:w="1189"/>
                        <w:gridCol w:w="892"/>
                      </w:tblGrid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robe ID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-fibroblas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zh-CN" w:bidi="en-US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-LC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zh-CN" w:bidi="en-US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2:41083802-41099005 (0,1,1,0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zh-CN" w:bidi="en-US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vertAlign w:val="superscript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EML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20386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96282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54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2:89714801-89877778 (1,2,1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LGLA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5871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272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2510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RPI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2973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279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754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IGKC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4669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6032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IGKC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4768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00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IGKC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1643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70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6:79029920-79088461 (1,0,1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ELOVL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9532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422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04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7:100715342-100914175 (2,2,2,3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ZNF39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4714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81887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47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YP3A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5998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82970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203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YP3A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8367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88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YP3A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5999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012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MCM7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8795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499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598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MCM7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0983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1500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7234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VRIG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9812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260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ILR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9788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01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ILR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22218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908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ERPINE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2627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2647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AP1S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9635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7104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591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AP1S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5195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93694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20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AP1S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5196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3433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8223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LOD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2185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550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042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PRKRIP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8378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68239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30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ORAI2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8812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52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531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11:55127597-55204003 (1,1,1,2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43A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3113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5210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61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43A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0692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5306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874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UBE2L6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1649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82678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787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12:7884583-8017012 (2,3,2,3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TAPBPL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8746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5855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189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TAPBPL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8747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643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60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VAMP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3326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721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238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VAMP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7100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8772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384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VAMP1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7101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97166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1711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2A1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22088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22190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579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2A14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6236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5698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878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2A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2497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5472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281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2A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2498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8877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3764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LC2A3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2499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0668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2209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15:32505886-32587887 (1,2,2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SCG5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3889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77883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0456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OLGA8B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8797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3020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231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OLGA8B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0425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775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30798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OLGA8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08798_x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04717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84850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OLGA8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0424_s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13006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44309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3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GOLGA8A</w:t>
                            </w:r>
                          </w:p>
                        </w:tc>
                        <w:tc>
                          <w:tcPr>
                            <w:tcW w:w="12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213650_at</w:t>
                            </w:r>
                          </w:p>
                        </w:tc>
                        <w:tc>
                          <w:tcPr>
                            <w:tcW w:w="1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63381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0.23135</w:t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4:47424121-47631300 (3,2,3,3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4:66521854-66632070 (1,2,2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4:161258794-161290832 (1,2,1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6:67075448-67105019 (1,2,1,1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6:124467336-124510591 (3,3,2,3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3801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2"/>
                                <w:szCs w:val="12"/>
                                <w:lang w:eastAsia="zh-CN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  <w:t>chr16:34326402-34550666 (2,2,3,3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zh-CN" w:bidi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vertAlign w:val="superscript"/>
        </w:rPr>
        <w:t>†</w:t>
      </w:r>
      <w:r>
        <w:rPr>
          <w:rFonts w:eastAsia="Times New Roman"/>
        </w:rPr>
        <w:t xml:space="preserve"> </w:t>
      </w:r>
      <w:r>
        <w:rPr/>
        <w:t>The chromosome coordinates of CNVs (NCBI 36 human genome assembly) are followed by their copy numbers (in parenthesis) in 4 individuals (GM05930, GM05932, GM05934, GM05936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8:00Z</dcterms:created>
  <dc:creator>shuzhang</dc:creator>
  <dc:description/>
  <cp:keywords/>
  <dc:language>en-US</dc:language>
  <cp:lastModifiedBy>shuzhang</cp:lastModifiedBy>
  <dcterms:modified xsi:type="dcterms:W3CDTF">2009-01-21T19:38:00Z</dcterms:modified>
  <cp:revision>1</cp:revision>
  <dc:subject/>
  <dc:title>Table S4</dc:title>
</cp:coreProperties>
</file>